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7A200E93" wp14:paraId="440B6E76" wp14:textId="604E4704">
      <w:pPr>
        <w:keepNext w:val="1"/>
        <w:keepLines w:val="1"/>
        <w:spacing w:before="360" w:after="80"/>
        <w:rPr>
          <w:rFonts w:ascii="Times New Roman" w:hAnsi="Times New Roman" w:eastAsia="Times New Roman" w:cs="Times New Roman"/>
          <w:noProof w:val="0"/>
          <w:sz w:val="22"/>
          <w:szCs w:val="22"/>
          <w:lang w:val="en-GB"/>
        </w:rPr>
      </w:pPr>
      <w:r w:rsidRPr="7A200E93" w:rsidR="5D0F1F9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F5496"/>
          <w:sz w:val="40"/>
          <w:szCs w:val="40"/>
          <w:lang w:val="en-GB"/>
        </w:rPr>
        <w:t>Additional</w:t>
      </w:r>
      <w:r w:rsidRPr="7A200E93" w:rsidR="5D0F1F9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F5496"/>
          <w:sz w:val="40"/>
          <w:szCs w:val="40"/>
          <w:lang w:val="en-GB"/>
        </w:rPr>
        <w:t xml:space="preserve"> figures (part 2)</w:t>
      </w:r>
    </w:p>
    <w:p xmlns:wp14="http://schemas.microsoft.com/office/word/2010/wordml" w:rsidP="7A200E93" wp14:paraId="7ABCDE3B" wp14:textId="6D1008C0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P="7A200E93" wp14:paraId="6BFD477B" wp14:textId="009DB3A1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A200E93" w:rsidR="5D0F1F9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gure A4 – Estimate changes in durations after events</w:t>
      </w:r>
    </w:p>
    <w:p xmlns:wp14="http://schemas.microsoft.com/office/word/2010/wordml" w:rsidP="7A200E93" wp14:paraId="0121CF29" wp14:textId="4C79E5BA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="5D0F1F96">
        <w:drawing>
          <wp:inline xmlns:wp14="http://schemas.microsoft.com/office/word/2010/wordprocessingDrawing" wp14:editId="63A88811" wp14:anchorId="004DFA76">
            <wp:extent cx="3981450" cy="2952750"/>
            <wp:effectExtent l="0" t="0" r="0" b="0"/>
            <wp:docPr id="2146919107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146919107" name="Picture 2146919107"/>
                    <pic:cNvPicPr/>
                  </pic:nvPicPr>
                  <pic:blipFill>
                    <a:blip xmlns:r="http://schemas.openxmlformats.org/officeDocument/2006/relationships" r:embed="rId75981505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7A200E93" wp14:paraId="1A01F4C6" wp14:textId="032CDEF1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7A200E93" wp14:paraId="3F94CE9D" wp14:textId="37D3D3CB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A200E93" w:rsidR="5D0F1F9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gure A5 – Estimate changes in areas after events</w:t>
      </w:r>
    </w:p>
    <w:p xmlns:wp14="http://schemas.microsoft.com/office/word/2010/wordml" w:rsidP="7A200E93" wp14:paraId="3E471A99" wp14:textId="60EF862A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="5D0F1F96">
        <w:drawing>
          <wp:inline xmlns:wp14="http://schemas.microsoft.com/office/word/2010/wordprocessingDrawing" wp14:editId="1F2FB56E" wp14:anchorId="05F21554">
            <wp:extent cx="4114800" cy="3152775"/>
            <wp:effectExtent l="0" t="0" r="0" b="0"/>
            <wp:docPr id="854059575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854059575" name="Picture 854059575"/>
                    <pic:cNvPicPr/>
                  </pic:nvPicPr>
                  <pic:blipFill>
                    <a:blip xmlns:r="http://schemas.openxmlformats.org/officeDocument/2006/relationships" r:embed="rId98746687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7A200E93" wp14:paraId="37AB3F57" wp14:textId="565DACFF">
      <w:pPr>
        <w:shd w:val="clear" w:color="auto" w:fill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7A200E93" wp14:paraId="63BDA1E6" wp14:textId="513A5241">
      <w:pPr>
        <w:shd w:val="clear" w:color="auto" w:fill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A200E93" w:rsidR="5D0F1F9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gure A6 – Estimate changes in slopes after events</w:t>
      </w:r>
    </w:p>
    <w:p xmlns:wp14="http://schemas.microsoft.com/office/word/2010/wordml" w:rsidP="7A200E93" wp14:paraId="3AE7E8F0" wp14:textId="0099581D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="5D0F1F96">
        <w:drawing>
          <wp:inline xmlns:wp14="http://schemas.microsoft.com/office/word/2010/wordprocessingDrawing" wp14:editId="55C49642" wp14:anchorId="36141275">
            <wp:extent cx="5048250" cy="3810000"/>
            <wp:effectExtent l="0" t="0" r="0" b="0"/>
            <wp:docPr id="58979985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589799856" name="Picture 589799856"/>
                    <pic:cNvPicPr/>
                  </pic:nvPicPr>
                  <pic:blipFill>
                    <a:blip xmlns:r="http://schemas.openxmlformats.org/officeDocument/2006/relationships" r:embed="rId171688124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p14:paraId="2C078E63" wp14:textId="643F2624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A89DDE"/>
    <w:rsid w:val="51A89DDE"/>
    <w:rsid w:val="5D0F1F96"/>
    <w:rsid w:val="7A20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5346C"/>
  <w15:chartTrackingRefBased/>
  <w15:docId w15:val="{6B286B76-F9B0-4C6E-A4F7-25AEC00DA7B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759815051" /><Relationship Type="http://schemas.openxmlformats.org/officeDocument/2006/relationships/image" Target="/media/image2.png" Id="rId987466878" /><Relationship Type="http://schemas.openxmlformats.org/officeDocument/2006/relationships/image" Target="/media/image3.png" Id="rId171688124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28T17:46:40.5782688Z</dcterms:created>
  <dcterms:modified xsi:type="dcterms:W3CDTF">2026-06-28T17:48:11.9226249Z</dcterms:modified>
  <dc:creator>Raat, Frederique de</dc:creator>
  <lastModifiedBy>Raat, Frederique de</lastModifiedBy>
</coreProperties>
</file>